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480"/>
        <w:rPr/>
      </w:pP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Phyton c</w:t>
      </w:r>
      <w:r>
        <w:rPr>
          <w:rFonts w:ascii="Times New Roman" w:hAnsi="Times New Roman"/>
          <w:b/>
          <w:bCs/>
        </w:rPr>
        <w:t>ode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hAnsi="Times New Roman"/>
          <w:b/>
          <w:bCs/>
        </w:rPr>
        <w:t>Documented P</w:t>
      </w:r>
      <w:r>
        <w:rPr>
          <w:rFonts w:ascii="Times New Roman" w:hAnsi="Times New Roman"/>
          <w:b/>
          <w:bCs/>
        </w:rPr>
        <w:t xml:space="preserve">ython code used to train and evaluate </w:t>
      </w:r>
      <w:r>
        <w:rPr>
          <w:rFonts w:ascii="Times New Roman" w:hAnsi="Times New Roman"/>
          <w:b/>
          <w:bCs/>
        </w:rPr>
        <w:t xml:space="preserve">the eight statistical and machine learning </w:t>
      </w:r>
      <w:r>
        <w:rPr>
          <w:rFonts w:ascii="Times New Roman" w:hAnsi="Times New Roman"/>
          <w:b/>
          <w:bCs/>
        </w:rPr>
        <w:t xml:space="preserve">classification models </w:t>
      </w:r>
      <w:r>
        <w:rPr>
          <w:rFonts w:ascii="Times New Roman" w:hAnsi="Times New Roman"/>
          <w:b/>
          <w:bCs/>
        </w:rPr>
        <w:t>for the task of biome prediction using pollen data.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hAnsi="Times New Roman"/>
          <w:b w:val="false"/>
          <w:bCs w:val="false"/>
        </w:rPr>
        <w:t xml:space="preserve">Documentation in the code consists of comments (#) and docstrings (' ' '). Comments </w:t>
      </w:r>
      <w:r>
        <w:rPr>
          <w:rFonts w:ascii="Times New Roman" w:hAnsi="Times New Roman"/>
          <w:b w:val="false"/>
          <w:bCs w:val="false"/>
        </w:rPr>
        <w:t>e</w:t>
      </w:r>
      <w:r>
        <w:rPr>
          <w:rFonts w:ascii="Times New Roman" w:hAnsi="Times New Roman"/>
          <w:b w:val="false"/>
          <w:bCs w:val="false"/>
        </w:rPr>
        <w:t xml:space="preserve">xplain that portion of the code </w:t>
      </w:r>
      <w:r>
        <w:rPr>
          <w:rFonts w:ascii="Times New Roman" w:hAnsi="Times New Roman"/>
          <w:b w:val="false"/>
          <w:bCs w:val="false"/>
        </w:rPr>
        <w:t xml:space="preserve">and </w:t>
      </w:r>
      <w:r>
        <w:rPr>
          <w:rFonts w:ascii="Times New Roman" w:hAnsi="Times New Roman"/>
          <w:b w:val="false"/>
          <w:bCs w:val="false"/>
        </w:rPr>
        <w:t xml:space="preserve">are placed </w:t>
      </w:r>
      <w:r>
        <w:rPr>
          <w:rFonts w:ascii="Times New Roman" w:hAnsi="Times New Roman"/>
          <w:b w:val="false"/>
          <w:bCs w:val="false"/>
        </w:rPr>
        <w:t>immediately before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hAnsi="Times New Roman"/>
          <w:b w:val="false"/>
          <w:bCs w:val="false"/>
        </w:rPr>
        <w:t>the</w:t>
      </w:r>
      <w:r>
        <w:rPr>
          <w:rFonts w:ascii="Times New Roman" w:hAnsi="Times New Roman"/>
          <w:b w:val="false"/>
          <w:bCs w:val="false"/>
        </w:rPr>
        <w:t xml:space="preserve"> </w:t>
      </w:r>
      <w:r>
        <w:rPr>
          <w:rFonts w:ascii="Times New Roman" w:hAnsi="Times New Roman"/>
          <w:b w:val="false"/>
          <w:bCs w:val="false"/>
        </w:rPr>
        <w:t>section</w:t>
      </w:r>
      <w:r>
        <w:rPr>
          <w:rFonts w:ascii="Times New Roman" w:hAnsi="Times New Roman"/>
          <w:b w:val="false"/>
          <w:bCs w:val="false"/>
        </w:rPr>
        <w:t xml:space="preserve"> of code th</w:t>
      </w:r>
      <w:r>
        <w:rPr>
          <w:rFonts w:ascii="Times New Roman" w:hAnsi="Times New Roman"/>
          <w:b w:val="false"/>
          <w:bCs w:val="false"/>
        </w:rPr>
        <w:t>ey re</w:t>
      </w:r>
      <w:r>
        <w:rPr>
          <w:rFonts w:ascii="Times New Roman" w:hAnsi="Times New Roman"/>
          <w:b w:val="false"/>
          <w:bCs w:val="false"/>
        </w:rPr>
        <w:t>fer</w:t>
      </w:r>
      <w:r>
        <w:rPr>
          <w:rFonts w:ascii="Times New Roman" w:hAnsi="Times New Roman"/>
          <w:b w:val="false"/>
          <w:bCs w:val="false"/>
        </w:rPr>
        <w:t xml:space="preserve"> to</w:t>
      </w:r>
      <w:r>
        <w:rPr>
          <w:rFonts w:ascii="Times New Roman" w:hAnsi="Times New Roman"/>
          <w:b w:val="false"/>
          <w:bCs w:val="false"/>
        </w:rPr>
        <w:t>. D</w:t>
      </w:r>
      <w:r>
        <w:rPr>
          <w:rFonts w:ascii="Times New Roman" w:hAnsi="Times New Roman"/>
          <w:b w:val="false"/>
          <w:bCs w:val="false"/>
        </w:rPr>
        <w:t>ocstrings</w:t>
      </w:r>
      <w:r>
        <w:rPr>
          <w:rFonts w:ascii="Times New Roman" w:hAnsi="Times New Roman"/>
          <w:b w:val="false"/>
          <w:bCs w:val="false"/>
        </w:rPr>
        <w:t xml:space="preserve"> provide a detailed description of a function </w:t>
      </w:r>
      <w:r>
        <w:rPr>
          <w:rFonts w:ascii="Times New Roman" w:hAnsi="Times New Roman"/>
          <w:b w:val="false"/>
          <w:bCs w:val="false"/>
        </w:rPr>
        <w:t>and a</w:t>
      </w:r>
      <w:r>
        <w:rPr>
          <w:rFonts w:ascii="Times New Roman" w:hAnsi="Times New Roman"/>
          <w:b w:val="false"/>
          <w:bCs w:val="false"/>
        </w:rPr>
        <w:t xml:space="preserve">re placed </w:t>
      </w:r>
      <w:r>
        <w:rPr>
          <w:rFonts w:ascii="Times New Roman" w:hAnsi="Times New Roman"/>
          <w:b w:val="false"/>
          <w:bCs w:val="false"/>
        </w:rPr>
        <w:t>after the function is defined</w:t>
      </w:r>
      <w:r>
        <w:rPr>
          <w:rFonts w:ascii="Times New Roman" w:hAnsi="Times New Roman"/>
          <w:b w:val="false"/>
          <w:bCs w:val="false"/>
        </w:rPr>
        <w:t>.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mport o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mport numpy as np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mport pandas as pd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mport matplotlib.pyplot as plt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mport scipy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collections import defaultdict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functools import partial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model_selection import StratifiedKFold, RandomizedSearchCV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model_selection import train_test_split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linear_model import LogisticRegression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ensemble import RandomForestClassifi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svm import SVC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discriminant_analysis import LinearDiscriminantAnalysi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neural_network import MLPClassifi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pipeline import Pipeline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 import metric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naive_bayes import GaussianNB, MultinomialNB, BernoulliNB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neighbors import KNeighborsClassifi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tree import DecisionTreeClassifi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cipy.stats import randint, uniform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rom sklearn.externals import joblib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Global variabl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et random seed for repeatability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eed = 42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out_dir = 'model_output'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_folds = 10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_iter_search = 50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ef exclude_rare_taxa(x, threshold=3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o_keep = (x &gt; threshold).sum(axis=0) != 0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turn x[:, to_keep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Define functions for evaluation metric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1_micro = partial(metrics.f1_score, average='mi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1_macro = partial(metrics.f1_score, average='ma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1_weighted = partial(metrics.f1_score, average='weighted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ecision_micro = partial(metrics.precision_score, average='mi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ecision_macro = partial(metrics.precision_score, average='ma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ecision_weighted = partial(metrics.precision_score, average='weighted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call_micro = partial(metrics.recall_score, average='mi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call_macro = partial(metrics.recall_score, average='macro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call_weighted = partial(metrics.recall_score, average='weighted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ef train_and_validate(pipe, x_train, y_train, x_test, y_test, test_metric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cores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''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turn trained pipeline and confusion matrix. Also populate test_metric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ictionary and scores dictionary.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''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ipe.fit(x_train, y_train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y_proba = pipe.predict_proba(x_test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y_pred = y_proba.argmax(axis=1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alculate confusion matrix on test set data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onfusion_mat = metrics.confusion_matrix(y_test, y_pr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name, metric_fn in [('accuracy', metrics.accuracy_score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kappa', metrics.cohen_kappa_score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f1_macro', f1_ma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f1_micro', f1_mi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f1_weighted', f1_weight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precision_macro', precision_ma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precision_micro', precision_mi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precision_weighted', precision_weight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recall_macro', recall_ma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recall_micro', recall_micro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recall_weighted', recall_weighted)]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core = metric_fn(y_test, y_pr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metrics[name].append(score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alculate mean decrease in accuracy over 10 permutation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cc = metrics.accuracy_score(y_test, y_pr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ames = list(pollen_only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p.random.seed(se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i in range(x.shape[1]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huffle 10 tim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j in range(10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x_test_copy = x_test.copy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p.random.shuffle(x_test_copy[:, i]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huff_acc = metrics.accuracy_score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y_test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ipe.predict_proba(x_test_copy).argmax(axis=1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cores[names[i]].append((acc - shuff_acc) / acc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turn pipe, confusion_mat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f __name__ == '__main__'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Load the csv using panda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 = pd.read_csv('OlsenVeg.csv'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Filter rows for biomes that occur in less than 10 sit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 = df.groupby("BIO_N").filter(lambda x: len(x) &gt;= 1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Remove non-pollen columns; all rows, starting at 9th column onward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ollen_only = df.iloc[:, 9: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onvert data to a matrix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ollen_matrix = pollen_only.as_matrix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Rename input data (pollen) to 'x', output data (biomes) to 'y'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x = pollen_matrix.copy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at = pd.Categorical(df.BIO_N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onvert category names to number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y = cat.cod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tore names of the categories (i.e. biomes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labels = cat.categori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x = exclude_rare_taxa(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cale values so between [0,1]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x /= 100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Max: {}; Min: {}".format(x.max(), x.min()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Define all classifiers and hyper-parameter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lassifiers = [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LogisticRegression(random_state=se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lass_weight': [None, 'balanced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fit_intercept': [True, Fals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': uniform(0, 100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solver': ['lbfgs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ulti_class': ['ovr', 'multinomial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RandomForestClassifier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tate=se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n_estimators': randint(10, 20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riterion': ['gini', 'entropy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ax_features': ['auto', 'sqrt', 'log2', Non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in_samples_split': uniform(0.0, 1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lass_weight': ['balanced', 'balanced_subsample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MLPClassifier(random_state=se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hidden_layer_sizes': [(50,), (100,), (200,)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alpha': uniform(0, 0.1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activation': ['logistic', 'tanh', 'relu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solver': ['adam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batch_size': [32, 64, 128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learning_rate': ['constant', 'adaptive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learning_rate_init': [0.0001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ax_iter': randint(20, 20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LinearDiscriminantAnalysis(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solver': ['svd', 'eigen', 'lsqr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n_components': randint(1, 5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GaussianNB(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None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MultinomialNB(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fit_prior': [True, Fals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alpha': uniform(0, 1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BernoulliNB(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fit_prior': [True, Fals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alpha': uniform(0, 1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KNeighborsClassifier(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n_neighbors': randint(1, 1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weights': ['uniform', 'distance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algorithm': ['ball_tree', 'kd_tree', 'brute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': randint(1, 4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DecisionTreeClassifier(random_state=se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riterion': ['gini', 'entropy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splitter': ['best', 'random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ax_features': ['auto', 'sqrt', 'log2', Non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in_samples_split': uniform(0.0, 1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lass_weight': ['balanced', None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': SVC(probability=True, random_state=seed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param_dist':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C': uniform(0.001, 10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gamma': uniform(0.001, 1000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kernel': ['rbf', 'poly', 'sigmoid'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degree': randint(1, 4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reate dictionaries for storing models and result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metrics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models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eature_importance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confusions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metrics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confusion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reate the output directory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f not os.path.exists(out_dir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os.makedirs(out_dir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plit into train/test sets. Training set = 90%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x, x_test, y, y_test = train_test_split(x, y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size=0.1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tate=seed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tratify=y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Loop over all model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clf_dict in classifiers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lf = clf_dict['model'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aram_dist = clf_dict['param_dist'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#" * 8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Fitting: {}".format(clf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Use StratifiedKFold for k-fold data splitting when there are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large class imbalanc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lds = StratifiedKFold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_splits=n_fold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huffle=True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tate=se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f param_dist is not None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Only do hyperparameter search if param_dist is not 'None'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i.e. if the model has no hyper-parameters to search ov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earch = RandomizedSearchCV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lf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v=fold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verbose=1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_jobs=4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aram_distributions=param_dist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_iter=n_iter_search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tate=seed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Do hyperparameter search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dom_search.fit(x, y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Best parameters:"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random_search.best_params_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lf.set_params(**random_search.best_params_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metrics = defaultdict(list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odels = [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cores = defaultdict(list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onfusion_mat = [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Train on all training data and get test performance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ipe = Pipeline(steps=[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'clf', clf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]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ipe, cm = train_and_validate(pipe, x, y, x_test, y_test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test_metrics, scores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odels.append(pipe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onfusion_mat.append(cm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Display evaluation metric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\nSummary on test set:"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Model: {}".format(clf.__class__.__name__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#" * 5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metric in sorted(test_metrics.keys()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 = test_metrics[metric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int("{:&lt;24}: {:.5f} ({:.5f})".format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etric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p.mean(m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p.std(m)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ave model and evaluation metrics for later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metrics[clf.__class__.__name__] = test_metric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models[clf.__class__.__name__] = model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eature_importance[clf.__class__.__name__] = scor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all_confusions[clf.__class__.__name__] = np.stack(confusion_mat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Save model and evaluation metrics to disk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ump = {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test_metrics': test_metric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models': model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scores': scores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joblib.dump(dump, '{}/{}_dump.pkl'.format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out_dir, clf.__class__.__name__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Write metrics for all models out to csv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metrics = {}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model in all_metrics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val_metrics = all_metrics[model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ata = [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ndex = [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metric in sorted(val_metrics.keys()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 = val_metrics[metric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ata.append(np.mean(m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ndex.append(metric + "_mean"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ata.append(np.std(m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ndex.append(metric + "_std"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metrics[model] = pd.Series(data, index=inde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metrics = pd.DataFrame(df_metrics).transpose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metrics.to_csv("{}/results.csv".format(out_dir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Write confusion matrices, precision, recall and f1 for all models out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to csv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model in all_confusions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 = pd.DataFrame(all_confusions[model].mean(axis=0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.columns = label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alculate class based precision/recall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onf = df_conf.value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ecall = conf.diagonal() / conf.sum(axis=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ecision = conf.diagonal() / conf.sum(axis=1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1 = 2 * (precision * recall) / (precision + recall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Calculate Cohen's Kappa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ob_mat = conf / conf.sum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ow_sum = prob_mat.sum(axis=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col_sum = prob_mat.sum(axis=1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kappa = (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rob_mat.diagonal() - row_sum * col_sum) /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(row_sum + col_sum) / 2 - row_sum * col_sum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['recall'] = pd.Series(recall, df_conf.inde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['precision'] = pd.Series(precision, df_conf.inde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['f1'] = pd.Series(f1, df_conf.inde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['kappa'] = pd.Series(kappa, df_conf.index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f_conf.to_csv("{}/{}_confusion.csv".format(out_dir, model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Plot and output to csv feature importances for all models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model in feature_importance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ean_decrease_in_accuracy = [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r k in feature_importance[model].keys()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cores = feature_importance[model][k]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ean_score = np.mean(scores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sem_score = scipy.stats.sem(scores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if mean_score &gt; 0: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ean_decrease_in_accuracy.append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(k, mean_score, sem_score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ean_decrease_in_accuracy.sort(key=lambda x: x[1], reverse=True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Plot feature importances and write to pdf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names, scores, sems = zip(*mean_decrease_in_accuracy[:30]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clf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bar(range(len(names)), scores, yerr=sems, capsize=2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xticks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ange(len(names)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[name[:4] for name in names]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rotation='vertical'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ontsize=1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ylabel("Percent (%)", fontsize=12, labelpad=12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ylim(ymin=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xlabel("Taxon", fontsize=12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gca().spines['top'].set_visible(False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gca().spines['right'].set_visible(False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xlim((-0.6, len(names) - 0.4)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plt.tight_layout(rect=[0, 0.05, 1, 1]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ig = plt.gcf(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ig.set_size_inches(7, 3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fig.savefig(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{}/{}_mean_decrease_accuracy.pdf'.format(out_dir, model),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dpi=300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# Write feature importances to csv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da_series = pd.Series(scores, index=names)</w:t>
      </w:r>
    </w:p>
    <w:p>
      <w:pPr>
        <w:pStyle w:val="TextBody"/>
        <w:spacing w:lineRule="auto" w:line="2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mda_series.to_csv(</w:t>
      </w:r>
    </w:p>
    <w:p>
      <w:pPr>
        <w:pStyle w:val="TextBody"/>
        <w:spacing w:lineRule="auto" w:line="240" w:before="0" w:after="140"/>
        <w:jc w:val="left"/>
        <w:rPr>
          <w:rFonts w:ascii="Courier New" w:hAnsi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 xml:space="preserve">            </w:t>
      </w:r>
      <w:r>
        <w:rPr>
          <w:rFonts w:ascii="Courier New" w:hAnsi="Courier New"/>
          <w:b w:val="false"/>
          <w:bCs w:val="false"/>
          <w:i w:val="false"/>
          <w:iCs w:val="false"/>
          <w:sz w:val="24"/>
          <w:szCs w:val="24"/>
        </w:rPr>
        <w:t>'{}/{}_mean_decrease.csv'.format(out_dir, model))</w:t>
      </w:r>
    </w:p>
    <w:sectPr>
      <w:footerReference w:type="default" r:id="rId2"/>
      <w:type w:val="nextPage"/>
      <w:pgSz w:w="12240" w:h="15840"/>
      <w:pgMar w:left="1134" w:right="1134" w:header="0" w:top="1134" w:footer="1134" w:bottom="1700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instrText> PAGE </w:instrText>
    </w:r>
    <w:r>
      <w:fldChar w:fldCharType="separate"/>
    </w:r>
    <w:r>
      <w:t>14</w:t>
    </w:r>
    <w: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  <w:outlineLvl w:val="2"/>
    </w:pPr>
    <w:rPr>
      <w:b/>
      <w:bCs/>
      <w:color w:val="808080"/>
      <w:sz w:val="28"/>
      <w:szCs w:val="28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pPr>
      <w:suppressLineNumbers/>
      <w:tabs>
        <w:tab w:val="center" w:pos="4986" w:leader="none"/>
        <w:tab w:val="right" w:pos="9972" w:leader="none"/>
      </w:tabs>
    </w:pPr>
    <w:rPr/>
  </w:style>
  <w:style w:type="paragraph" w:styleId="Subtitle">
    <w:name w:val="Subtitle"/>
    <w:basedOn w:val="Heading"/>
    <w:qFormat/>
    <w:pPr>
      <w:spacing w:before="60" w:after="120"/>
      <w:jc w:val="center"/>
    </w:pPr>
    <w:rPr>
      <w:sz w:val="36"/>
      <w:szCs w:val="36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Footer">
    <w:name w:val="Footer"/>
    <w:basedOn w:val="Normal"/>
    <w:pPr>
      <w:suppressLineNumbers/>
      <w:tabs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7</TotalTime>
  <Application>LibreOffice/5.1.6.2$Linux_X86_64 LibreOffice_project/10m0$Build-2</Application>
  <Pages>14</Pages>
  <Words>1178</Words>
  <Characters>9733</Characters>
  <CharactersWithSpaces>13759</CharactersWithSpaces>
  <Paragraphs>34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11:31:51Z</dcterms:created>
  <dc:creator>Magdalena Sobol</dc:creator>
  <dc:description/>
  <dc:language>en-US</dc:language>
  <cp:lastModifiedBy>Magdalena Sobol</cp:lastModifiedBy>
  <dcterms:modified xsi:type="dcterms:W3CDTF">2018-08-01T13:24:59Z</dcterms:modified>
  <cp:revision>39</cp:revision>
  <dc:subject/>
  <dc:title/>
</cp:coreProperties>
</file>